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CF923" w14:textId="7B896BD4" w:rsidR="00A823DD" w:rsidRPr="00A823DD" w:rsidRDefault="00A823DD" w:rsidP="00A823DD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9642560"/>
      <w:r w:rsidRPr="00A823DD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3864D1BE" w14:textId="61FAB081" w:rsidR="00A823DD" w:rsidRDefault="00A823DD" w:rsidP="006F16D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695234E1" w14:textId="05597570" w:rsidR="00A823DD" w:rsidRDefault="00A823DD" w:rsidP="006F16D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6132D0DF" wp14:editId="4EBEE51B">
            <wp:extent cx="5274310" cy="27901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8D491" w14:textId="70B60FF2" w:rsidR="006F16DB" w:rsidRDefault="006F16DB" w:rsidP="006F16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7F2378">
        <w:rPr>
          <w:rFonts w:ascii="Times New Roman" w:hAnsi="Times New Roman" w:cs="Times New Roman"/>
          <w:b/>
          <w:bCs/>
          <w:szCs w:val="21"/>
        </w:rPr>
        <w:t>Supplementary Fig. S1</w:t>
      </w:r>
      <w:bookmarkEnd w:id="0"/>
      <w:r w:rsidRPr="007F2378">
        <w:rPr>
          <w:rFonts w:ascii="Times New Roman" w:hAnsi="Times New Roman" w:cs="Times New Roman"/>
          <w:szCs w:val="21"/>
        </w:rPr>
        <w:t xml:space="preserve"> </w:t>
      </w:r>
      <w:r w:rsidRPr="007F2378">
        <w:rPr>
          <w:rFonts w:ascii="Times New Roman" w:hAnsi="Times New Roman" w:cs="Times New Roman"/>
          <w:b/>
          <w:bCs/>
          <w:szCs w:val="21"/>
        </w:rPr>
        <w:t>Cell proliferation was showed after UNC0642 treatment.</w:t>
      </w:r>
      <w:r w:rsidRPr="007F2378">
        <w:rPr>
          <w:rFonts w:ascii="Times New Roman" w:hAnsi="Times New Roman" w:cs="Times New Roman"/>
          <w:szCs w:val="21"/>
        </w:rPr>
        <w:t xml:space="preserve"> GSCs were treated with UNC0642 in indicated time point for different dosage, cell proliferation was detected using CCK-8 assay. </w:t>
      </w:r>
      <w:bookmarkStart w:id="1" w:name="_Hlk109644460"/>
      <w:r w:rsidRPr="007F2378">
        <w:rPr>
          <w:rFonts w:ascii="Times New Roman" w:hAnsi="Times New Roman" w:cs="Times New Roman"/>
          <w:szCs w:val="21"/>
        </w:rPr>
        <w:t>*P&lt;0.05, **</w:t>
      </w:r>
      <w:r w:rsidRPr="007F2378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7F2378">
        <w:rPr>
          <w:rFonts w:ascii="Times New Roman" w:hAnsi="Times New Roman" w:cs="Times New Roman"/>
          <w:szCs w:val="21"/>
        </w:rPr>
        <w:t>&lt; 0.01</w:t>
      </w:r>
      <w:r w:rsidR="00A823DD">
        <w:rPr>
          <w:rFonts w:ascii="Times New Roman" w:hAnsi="Times New Roman" w:cs="Times New Roman"/>
          <w:szCs w:val="21"/>
        </w:rPr>
        <w:t>.</w:t>
      </w:r>
    </w:p>
    <w:p w14:paraId="138EA630" w14:textId="20C9C43A" w:rsidR="00A823DD" w:rsidRDefault="00A823DD" w:rsidP="006F16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112044E0" w14:textId="77777777" w:rsidR="00A823DD" w:rsidRDefault="00A823DD" w:rsidP="006F16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77B34A4A" w14:textId="43BF66C4" w:rsidR="00A823DD" w:rsidRPr="007F2378" w:rsidRDefault="003E5FFC" w:rsidP="006F16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3E5FFC">
        <w:rPr>
          <w:rFonts w:ascii="Times New Roman" w:hAnsi="Times New Roman" w:cs="Times New Roman"/>
          <w:szCs w:val="21"/>
        </w:rPr>
        <w:drawing>
          <wp:inline distT="0" distB="0" distL="0" distR="0" wp14:anchorId="20D65415" wp14:editId="160C1E09">
            <wp:extent cx="5274310" cy="3461385"/>
            <wp:effectExtent l="0" t="0" r="254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6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14:paraId="352DF388" w14:textId="77777777" w:rsidR="006F16DB" w:rsidRPr="007F2378" w:rsidRDefault="006F16DB" w:rsidP="006F16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7F2378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Fig. S2 G9a is upregulated in GSCs compared with non-GSCs. </w:t>
      </w:r>
      <w:r w:rsidRPr="007F2378">
        <w:rPr>
          <w:rFonts w:ascii="Times New Roman" w:hAnsi="Times New Roman" w:cs="Times New Roman"/>
          <w:szCs w:val="21"/>
        </w:rPr>
        <w:t xml:space="preserve">G9a protein levels using Western blot (A) and immunofluorescence staining (B) and mRNA level using RT-qPCR were measured. Scale bar = 20 </w:t>
      </w:r>
      <w:proofErr w:type="spellStart"/>
      <w:r w:rsidRPr="007F2378">
        <w:rPr>
          <w:rFonts w:ascii="Times New Roman" w:hAnsi="Times New Roman" w:cs="Times New Roman"/>
          <w:szCs w:val="21"/>
        </w:rPr>
        <w:t>μm</w:t>
      </w:r>
      <w:proofErr w:type="spellEnd"/>
      <w:r w:rsidRPr="007F2378">
        <w:rPr>
          <w:rFonts w:ascii="Times New Roman" w:hAnsi="Times New Roman" w:cs="Times New Roman"/>
          <w:szCs w:val="21"/>
        </w:rPr>
        <w:t>. *</w:t>
      </w:r>
      <w:r w:rsidRPr="007F2378">
        <w:rPr>
          <w:rFonts w:ascii="Times New Roman" w:hAnsi="Times New Roman" w:cs="Times New Roman"/>
          <w:i/>
          <w:iCs/>
          <w:szCs w:val="21"/>
        </w:rPr>
        <w:t>P</w:t>
      </w:r>
      <w:r w:rsidRPr="007F2378">
        <w:rPr>
          <w:rFonts w:ascii="Times New Roman" w:hAnsi="Times New Roman" w:cs="Times New Roman"/>
          <w:szCs w:val="21"/>
        </w:rPr>
        <w:t xml:space="preserve"> &lt; 0.05, **</w:t>
      </w:r>
      <w:r w:rsidRPr="007F2378">
        <w:rPr>
          <w:rFonts w:ascii="Times New Roman" w:hAnsi="Times New Roman" w:cs="Times New Roman"/>
          <w:i/>
          <w:iCs/>
          <w:szCs w:val="21"/>
        </w:rPr>
        <w:t>P</w:t>
      </w:r>
      <w:r w:rsidRPr="007F2378">
        <w:rPr>
          <w:rFonts w:ascii="Times New Roman" w:hAnsi="Times New Roman" w:cs="Times New Roman"/>
          <w:szCs w:val="21"/>
        </w:rPr>
        <w:t xml:space="preserve"> &lt; 0.01.</w:t>
      </w:r>
    </w:p>
    <w:p w14:paraId="082D8FBD" w14:textId="59302C49" w:rsidR="00CB4EDD" w:rsidRDefault="00CB4EDD"/>
    <w:p w14:paraId="281FC456" w14:textId="7838AD32" w:rsidR="007706AF" w:rsidRDefault="007706AF"/>
    <w:p w14:paraId="31596262" w14:textId="4D200FF5" w:rsidR="007706AF" w:rsidRDefault="007706AF"/>
    <w:p w14:paraId="62111958" w14:textId="45064206" w:rsidR="007706AF" w:rsidRDefault="007706AF"/>
    <w:p w14:paraId="1C1FC017" w14:textId="0918F904" w:rsidR="007706AF" w:rsidRDefault="007706AF"/>
    <w:p w14:paraId="1E15CCF2" w14:textId="4564261F" w:rsidR="007706AF" w:rsidRDefault="007706AF"/>
    <w:p w14:paraId="2E1754AB" w14:textId="5018030E" w:rsidR="007706AF" w:rsidRDefault="007706AF"/>
    <w:p w14:paraId="443A0F3F" w14:textId="0267B197" w:rsidR="007706AF" w:rsidRDefault="007706AF"/>
    <w:p w14:paraId="5F14AF31" w14:textId="3791D3A1" w:rsidR="007706AF" w:rsidRDefault="007706AF"/>
    <w:p w14:paraId="70709663" w14:textId="77777777" w:rsidR="007706AF" w:rsidRDefault="007706AF">
      <w:bookmarkStart w:id="2" w:name="_GoBack"/>
    </w:p>
    <w:bookmarkEnd w:id="2"/>
    <w:p w14:paraId="75700C0F" w14:textId="416451D9" w:rsidR="007706AF" w:rsidRDefault="007706AF">
      <w:r>
        <w:rPr>
          <w:noProof/>
        </w:rPr>
        <w:drawing>
          <wp:inline distT="0" distB="0" distL="0" distR="0" wp14:anchorId="7566EA3B" wp14:editId="7FD249C0">
            <wp:extent cx="5274310" cy="21736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4B87D" w14:textId="4234A207" w:rsidR="007706AF" w:rsidRPr="00C11D49" w:rsidRDefault="007706AF">
      <w:pPr>
        <w:rPr>
          <w:rFonts w:ascii="Times New Roman" w:hAnsi="Times New Roman" w:cs="Times New Roman"/>
          <w:b/>
          <w:bCs/>
        </w:rPr>
      </w:pPr>
      <w:r w:rsidRPr="00C11D49">
        <w:rPr>
          <w:rFonts w:ascii="Times New Roman" w:hAnsi="Times New Roman" w:cs="Times New Roman"/>
          <w:b/>
          <w:bCs/>
        </w:rPr>
        <w:t>Supplementary Fig. S2 Notch pathway associated genes expressions in GSCs and non-GSCs.</w:t>
      </w:r>
    </w:p>
    <w:sectPr w:rsidR="007706AF" w:rsidRPr="00C11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A86DBF" w14:textId="77777777" w:rsidR="00D422B9" w:rsidRDefault="00D422B9" w:rsidP="006F16DB">
      <w:r>
        <w:separator/>
      </w:r>
    </w:p>
  </w:endnote>
  <w:endnote w:type="continuationSeparator" w:id="0">
    <w:p w14:paraId="56D33840" w14:textId="77777777" w:rsidR="00D422B9" w:rsidRDefault="00D422B9" w:rsidP="006F1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415C85" w14:textId="77777777" w:rsidR="00D422B9" w:rsidRDefault="00D422B9" w:rsidP="006F16DB">
      <w:r>
        <w:separator/>
      </w:r>
    </w:p>
  </w:footnote>
  <w:footnote w:type="continuationSeparator" w:id="0">
    <w:p w14:paraId="61C355E2" w14:textId="77777777" w:rsidR="00D422B9" w:rsidRDefault="00D422B9" w:rsidP="006F1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F79"/>
    <w:rsid w:val="0024786C"/>
    <w:rsid w:val="00255290"/>
    <w:rsid w:val="002C31F9"/>
    <w:rsid w:val="003E5FFC"/>
    <w:rsid w:val="00436947"/>
    <w:rsid w:val="004912AE"/>
    <w:rsid w:val="005231F7"/>
    <w:rsid w:val="006F16DB"/>
    <w:rsid w:val="007706AF"/>
    <w:rsid w:val="00A823DD"/>
    <w:rsid w:val="00BC4223"/>
    <w:rsid w:val="00C11D49"/>
    <w:rsid w:val="00CB4EDD"/>
    <w:rsid w:val="00D422B9"/>
    <w:rsid w:val="00EF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05C8E9"/>
  <w15:chartTrackingRefBased/>
  <w15:docId w15:val="{ADAAE81D-32AA-4C70-858F-37B69A367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6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1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16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1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16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ting1979st@163.com</dc:creator>
  <cp:keywords/>
  <dc:description/>
  <cp:lastModifiedBy>Sangeetha Raja (Integra)</cp:lastModifiedBy>
  <cp:revision>2</cp:revision>
  <dcterms:created xsi:type="dcterms:W3CDTF">2023-03-16T14:14:00Z</dcterms:created>
  <dcterms:modified xsi:type="dcterms:W3CDTF">2023-03-16T14:14:00Z</dcterms:modified>
</cp:coreProperties>
</file>